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7DC77" w14:textId="77777777" w:rsidR="00660050" w:rsidRDefault="00660050" w:rsidP="00660050"/>
    <w:p w14:paraId="7C3185A3" w14:textId="7A3B39EA" w:rsidR="00660050" w:rsidRPr="009B7F63" w:rsidRDefault="00660050" w:rsidP="00795F83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9B7F63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C17E9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B7F63">
        <w:rPr>
          <w:rFonts w:ascii="Times New Roman" w:hAnsi="Times New Roman" w:cs="Times New Roman"/>
          <w:b/>
          <w:bCs/>
          <w:sz w:val="24"/>
          <w:szCs w:val="24"/>
        </w:rPr>
        <w:t>: Media Portrayals of Healthcare Informatics Systems based on NIST CSF 2.0 Core Function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2970"/>
        <w:gridCol w:w="2780"/>
      </w:tblGrid>
      <w:tr w:rsidR="00660050" w:rsidRPr="0076252E" w14:paraId="2DC78ADD" w14:textId="77777777" w:rsidTr="00E90B43">
        <w:tc>
          <w:tcPr>
            <w:tcW w:w="5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0B834" w14:textId="77777777" w:rsidR="00660050" w:rsidRPr="0076252E" w:rsidRDefault="00660050" w:rsidP="00E90B4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 w:rsidRPr="007625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Article ID Example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74B47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  <w:t>NIST Cybersecurity Framework Function</w:t>
            </w:r>
          </w:p>
        </w:tc>
        <w:tc>
          <w:tcPr>
            <w:tcW w:w="27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FB8F5" w14:textId="77777777" w:rsidR="00660050" w:rsidRPr="0076252E" w:rsidRDefault="00660050" w:rsidP="00E90B4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 w:rsidRPr="007625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Relationship Description</w:t>
            </w:r>
          </w:p>
        </w:tc>
      </w:tr>
      <w:tr w:rsidR="00660050" w:rsidRPr="0076252E" w14:paraId="36C23ADF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6FD80" w14:textId="77777777" w:rsidR="00660050" w:rsidRDefault="00660050" w:rsidP="00E90B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  <w:t>688,671,334.206,76,661,57,38,150,384,664</w:t>
            </w:r>
          </w:p>
          <w:p w14:paraId="01D800B4" w14:textId="77777777" w:rsidR="00660050" w:rsidRPr="009371CF" w:rsidRDefault="00660050" w:rsidP="00E90B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</w:pP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FADC4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Governance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A10C5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8A4F31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  <w:t>The article discusses an existing cybersecurity management program, enterprise risk management program, cybersecurity strategy, roles, responsibilities, authorities, policies or oversight</w:t>
            </w:r>
          </w:p>
        </w:tc>
      </w:tr>
      <w:tr w:rsidR="00660050" w:rsidRPr="0076252E" w14:paraId="4D109223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946AA" w14:textId="77777777" w:rsidR="00660050" w:rsidRPr="009371CF" w:rsidRDefault="00660050" w:rsidP="00E90B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  <w:t>37,447,690,57,331,38</w:t>
            </w: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D6CC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Identify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557A9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8A4F31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  <w:t>The article discusses or alludes to an understanding of organizations assets, and improvement opportunities for policies, plans, processes, and procedures</w:t>
            </w:r>
          </w:p>
        </w:tc>
      </w:tr>
      <w:tr w:rsidR="00660050" w:rsidRPr="0076252E" w14:paraId="5F788344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314D8" w14:textId="77777777" w:rsidR="00660050" w:rsidRPr="009371CF" w:rsidRDefault="00660050" w:rsidP="00E90B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  <w:t>206,671,659,661,57,61,692,15,150,545, </w:t>
            </w: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346,493,55,652</w:t>
            </w: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36AED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Protection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9D261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  <w:t>The article discusses the technical and non-technical protections for the health informatic systems before, during, and after the ransomware attack, including any potential failures of protections already in place.</w:t>
            </w:r>
          </w:p>
        </w:tc>
      </w:tr>
      <w:tr w:rsidR="00660050" w:rsidRPr="0076252E" w14:paraId="6E36A322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0B21B" w14:textId="77777777" w:rsidR="00660050" w:rsidRPr="009371CF" w:rsidRDefault="00660050" w:rsidP="00E90B4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206,447,686,688,690,14,269,16,331,150,215,691, 207,179,545,21</w:t>
            </w: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D74FA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Detecting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D5304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  <w:t>The article discusses how ransomware was detected in the health informatics systems</w:t>
            </w:r>
          </w:p>
        </w:tc>
      </w:tr>
      <w:tr w:rsidR="00660050" w:rsidRPr="0076252E" w14:paraId="17FFB879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D31A8" w14:textId="77777777" w:rsidR="00660050" w:rsidRPr="009371CF" w:rsidRDefault="00660050" w:rsidP="00E90B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shd w:val="clear" w:color="auto" w:fill="FFFFFF"/>
                <w14:ligatures w14:val="none"/>
              </w:rPr>
              <w:t>76,206,334,659,688,37,91,14,661,16,534,331,61,692,15,38,150,215,89,9, 456,207,179,384,545</w:t>
            </w: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,168,203,358,346,108,544,4,21,263,649,652,664</w:t>
            </w: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DFDD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esponse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6CEFD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  <w:t>The article discusses how the organization responded or did not respond to the failure of the informatics</w:t>
            </w:r>
          </w:p>
        </w:tc>
      </w:tr>
      <w:tr w:rsidR="00660050" w:rsidRPr="0076252E" w14:paraId="7E333335" w14:textId="77777777" w:rsidTr="00E90B43">
        <w:tc>
          <w:tcPr>
            <w:tcW w:w="50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4B766" w14:textId="77777777" w:rsidR="00660050" w:rsidRPr="009371CF" w:rsidRDefault="00660050" w:rsidP="00E90B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76,334,688,37,263,649,16,57,21,534,</w:t>
            </w:r>
          </w:p>
          <w:p w14:paraId="750C9BCB" w14:textId="77777777" w:rsidR="00660050" w:rsidRPr="009371CF" w:rsidRDefault="00660050" w:rsidP="00E90B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215,168,203,108,652,664,129,4, 543,664</w:t>
            </w:r>
          </w:p>
        </w:tc>
        <w:tc>
          <w:tcPr>
            <w:tcW w:w="29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1AF7B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14:ligatures w14:val="none"/>
              </w:rPr>
              <w:t>Recovery</w:t>
            </w:r>
          </w:p>
        </w:tc>
        <w:tc>
          <w:tcPr>
            <w:tcW w:w="2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601E3" w14:textId="77777777" w:rsidR="00660050" w:rsidRPr="009371CF" w:rsidRDefault="00660050" w:rsidP="00E90B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kern w:val="0"/>
                <w:sz w:val="16"/>
                <w:szCs w:val="16"/>
                <w14:ligatures w14:val="none"/>
              </w:rPr>
            </w:pPr>
            <w:r w:rsidRPr="009371CF">
              <w:rPr>
                <w:rFonts w:ascii="Times New Roman" w:eastAsia="Times New Roman" w:hAnsi="Times New Roman" w:cs="Times New Roman"/>
                <w:sz w:val="16"/>
                <w:szCs w:val="16"/>
              </w:rPr>
              <w:t>The article discusses how the organization maintained continuity when the health informatics failed</w:t>
            </w:r>
          </w:p>
        </w:tc>
      </w:tr>
    </w:tbl>
    <w:p w14:paraId="0D407EFA" w14:textId="77777777" w:rsidR="00660050" w:rsidRPr="0076252E" w:rsidRDefault="00660050" w:rsidP="0066005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E540712" w14:textId="77777777" w:rsidR="00660050" w:rsidRDefault="00660050" w:rsidP="00660050">
      <w:pPr>
        <w:spacing w:after="200" w:line="276" w:lineRule="auto"/>
      </w:pPr>
    </w:p>
    <w:p w14:paraId="78A03DF7" w14:textId="77777777" w:rsidR="00660050" w:rsidRPr="00FC6DA4" w:rsidRDefault="00660050" w:rsidP="00660050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EF7DBC5" w14:textId="77777777" w:rsidR="00660050" w:rsidRDefault="00660050"/>
    <w:sectPr w:rsidR="00660050" w:rsidSect="006600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wMDCzNDMxNDU2MjNS0lEKTi0uzszPAykwrgUADnNPhiwAAAA="/>
  </w:docVars>
  <w:rsids>
    <w:rsidRoot w:val="00660050"/>
    <w:rsid w:val="00136C19"/>
    <w:rsid w:val="0022357D"/>
    <w:rsid w:val="00660050"/>
    <w:rsid w:val="00702C63"/>
    <w:rsid w:val="00795F83"/>
    <w:rsid w:val="00C17E99"/>
    <w:rsid w:val="00E0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209A"/>
  <w15:chartTrackingRefBased/>
  <w15:docId w15:val="{6D8AAD3F-85B5-4EBD-913A-054C9252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0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0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0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0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0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0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0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0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0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0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0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0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0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0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60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0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a Avery</dc:creator>
  <cp:keywords/>
  <dc:description/>
  <cp:lastModifiedBy>Atiya Avery</cp:lastModifiedBy>
  <cp:revision>3</cp:revision>
  <dcterms:created xsi:type="dcterms:W3CDTF">2024-12-13T08:26:00Z</dcterms:created>
  <dcterms:modified xsi:type="dcterms:W3CDTF">2024-12-14T20:54:00Z</dcterms:modified>
</cp:coreProperties>
</file>